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D74" w:rsidRDefault="006F75F5">
      <w:r w:rsidRPr="006F75F5">
        <w:t>Supplemental Table S2: Instrument parameters for data acqui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2391" w:rsidRPr="00385548" w:rsidTr="005E6E61">
        <w:tc>
          <w:tcPr>
            <w:tcW w:w="4675" w:type="dxa"/>
          </w:tcPr>
          <w:p w:rsidR="00992391" w:rsidRPr="00385548" w:rsidRDefault="00992391" w:rsidP="005E6E61">
            <w:pPr>
              <w:jc w:val="center"/>
              <w:rPr>
                <w:b/>
                <w:bCs/>
              </w:rPr>
            </w:pPr>
            <w:r w:rsidRPr="00385548">
              <w:rPr>
                <w:b/>
                <w:bCs/>
              </w:rPr>
              <w:t>QE Plus Setting</w:t>
            </w:r>
          </w:p>
        </w:tc>
        <w:tc>
          <w:tcPr>
            <w:tcW w:w="4675" w:type="dxa"/>
          </w:tcPr>
          <w:p w:rsidR="00992391" w:rsidRPr="00385548" w:rsidRDefault="00992391" w:rsidP="005E6E61">
            <w:pPr>
              <w:jc w:val="center"/>
              <w:rPr>
                <w:b/>
                <w:bCs/>
              </w:rPr>
            </w:pPr>
            <w:r w:rsidRPr="00385548">
              <w:rPr>
                <w:b/>
                <w:bCs/>
              </w:rPr>
              <w:t>Value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Scan Range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 xml:space="preserve">400-1500 </w:t>
            </w:r>
            <w:r w:rsidRPr="009809D8">
              <w:t>m/</w:t>
            </w:r>
            <w:r>
              <w:t>z</w:t>
            </w:r>
          </w:p>
        </w:tc>
      </w:tr>
      <w:tr w:rsidR="00992391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MS1 AGC Target</w:t>
            </w:r>
          </w:p>
        </w:tc>
        <w:tc>
          <w:tcPr>
            <w:tcW w:w="4675" w:type="dxa"/>
          </w:tcPr>
          <w:p w:rsidR="00992391" w:rsidRDefault="00992391" w:rsidP="005E6E61">
            <w:pPr>
              <w:jc w:val="center"/>
            </w:pPr>
            <w:r>
              <w:t>3E6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MS1 Resolution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70K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MS</w:t>
            </w:r>
            <w:r>
              <w:t>2</w:t>
            </w:r>
            <w:r w:rsidRPr="009809D8">
              <w:t xml:space="preserve"> Resolution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17.5K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 xml:space="preserve">MS2 </w:t>
            </w:r>
            <w:r w:rsidRPr="009809D8">
              <w:t>AGC Target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2</w:t>
            </w:r>
            <w:r>
              <w:t>E</w:t>
            </w:r>
            <w:r w:rsidRPr="009809D8">
              <w:t>5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Maximum IT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64</w:t>
            </w:r>
            <w:r w:rsidRPr="009809D8">
              <w:t>ms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Loop Count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12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 xml:space="preserve">Top N 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12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r w:rsidRPr="009809D8">
              <w:t xml:space="preserve">                                       Isolation Window 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1.</w:t>
            </w:r>
            <w:r>
              <w:t>2</w:t>
            </w:r>
            <w:r w:rsidRPr="009809D8">
              <w:t xml:space="preserve"> m/z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Isolation Offset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0.5 m/z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NCE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25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Dynamix Exclusion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>
              <w:t>30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Charge Exclusion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1,7,8,&gt;8</w:t>
            </w:r>
          </w:p>
        </w:tc>
      </w:tr>
      <w:tr w:rsidR="00992391" w:rsidRPr="009809D8" w:rsidTr="005E6E61"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Fixed First Mass</w:t>
            </w:r>
          </w:p>
        </w:tc>
        <w:tc>
          <w:tcPr>
            <w:tcW w:w="4675" w:type="dxa"/>
          </w:tcPr>
          <w:p w:rsidR="00992391" w:rsidRPr="009809D8" w:rsidRDefault="00992391" w:rsidP="005E6E61">
            <w:pPr>
              <w:jc w:val="center"/>
            </w:pPr>
            <w:r w:rsidRPr="009809D8">
              <w:t>100 m/z</w:t>
            </w:r>
          </w:p>
        </w:tc>
      </w:tr>
    </w:tbl>
    <w:p w:rsidR="006F75F5" w:rsidRDefault="006F75F5">
      <w:bookmarkStart w:id="0" w:name="_GoBack"/>
      <w:bookmarkEnd w:id="0"/>
    </w:p>
    <w:sectPr w:rsidR="006F7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5F5"/>
    <w:rsid w:val="000018C2"/>
    <w:rsid w:val="0000474D"/>
    <w:rsid w:val="00005675"/>
    <w:rsid w:val="00007879"/>
    <w:rsid w:val="00007911"/>
    <w:rsid w:val="00010687"/>
    <w:rsid w:val="00010F82"/>
    <w:rsid w:val="000118F9"/>
    <w:rsid w:val="0001198A"/>
    <w:rsid w:val="00011B24"/>
    <w:rsid w:val="00023222"/>
    <w:rsid w:val="000253F9"/>
    <w:rsid w:val="000313C3"/>
    <w:rsid w:val="000331EE"/>
    <w:rsid w:val="000426C6"/>
    <w:rsid w:val="00046B36"/>
    <w:rsid w:val="00050A48"/>
    <w:rsid w:val="00050CDF"/>
    <w:rsid w:val="000514B2"/>
    <w:rsid w:val="000540E3"/>
    <w:rsid w:val="00055D2B"/>
    <w:rsid w:val="0006271E"/>
    <w:rsid w:val="00064D9A"/>
    <w:rsid w:val="00066D0B"/>
    <w:rsid w:val="000714A8"/>
    <w:rsid w:val="000744FC"/>
    <w:rsid w:val="00074681"/>
    <w:rsid w:val="000800C5"/>
    <w:rsid w:val="00081334"/>
    <w:rsid w:val="00081CAE"/>
    <w:rsid w:val="00082809"/>
    <w:rsid w:val="00083986"/>
    <w:rsid w:val="00084E70"/>
    <w:rsid w:val="00085862"/>
    <w:rsid w:val="000861DE"/>
    <w:rsid w:val="000901FA"/>
    <w:rsid w:val="00096818"/>
    <w:rsid w:val="0009796A"/>
    <w:rsid w:val="000A03BC"/>
    <w:rsid w:val="000A26C8"/>
    <w:rsid w:val="000A6233"/>
    <w:rsid w:val="000A6338"/>
    <w:rsid w:val="000B09C2"/>
    <w:rsid w:val="000B2802"/>
    <w:rsid w:val="000B47EB"/>
    <w:rsid w:val="000B51F5"/>
    <w:rsid w:val="000B603C"/>
    <w:rsid w:val="000B7AD3"/>
    <w:rsid w:val="000C0255"/>
    <w:rsid w:val="000C0732"/>
    <w:rsid w:val="000C0CBA"/>
    <w:rsid w:val="000C123B"/>
    <w:rsid w:val="000C17CE"/>
    <w:rsid w:val="000C3456"/>
    <w:rsid w:val="000C5B66"/>
    <w:rsid w:val="000C65A8"/>
    <w:rsid w:val="000C71FD"/>
    <w:rsid w:val="000D06D9"/>
    <w:rsid w:val="000D1059"/>
    <w:rsid w:val="000D26A7"/>
    <w:rsid w:val="000D51AC"/>
    <w:rsid w:val="000D53A0"/>
    <w:rsid w:val="000D674F"/>
    <w:rsid w:val="000D7A46"/>
    <w:rsid w:val="000E0609"/>
    <w:rsid w:val="000E07F1"/>
    <w:rsid w:val="000E2602"/>
    <w:rsid w:val="000E2A2C"/>
    <w:rsid w:val="000E60B1"/>
    <w:rsid w:val="000E7491"/>
    <w:rsid w:val="000E771B"/>
    <w:rsid w:val="000F0982"/>
    <w:rsid w:val="000F0BC3"/>
    <w:rsid w:val="000F377C"/>
    <w:rsid w:val="0010267F"/>
    <w:rsid w:val="001042AF"/>
    <w:rsid w:val="0010477C"/>
    <w:rsid w:val="0010595A"/>
    <w:rsid w:val="001075C8"/>
    <w:rsid w:val="00107710"/>
    <w:rsid w:val="00110B4D"/>
    <w:rsid w:val="00111503"/>
    <w:rsid w:val="00117A27"/>
    <w:rsid w:val="00121305"/>
    <w:rsid w:val="00122CDB"/>
    <w:rsid w:val="0012367B"/>
    <w:rsid w:val="0012555D"/>
    <w:rsid w:val="00127A27"/>
    <w:rsid w:val="0013242B"/>
    <w:rsid w:val="00137B89"/>
    <w:rsid w:val="00140A20"/>
    <w:rsid w:val="00141326"/>
    <w:rsid w:val="0014266B"/>
    <w:rsid w:val="00151F18"/>
    <w:rsid w:val="00153BAC"/>
    <w:rsid w:val="00153CDE"/>
    <w:rsid w:val="00155936"/>
    <w:rsid w:val="001561CE"/>
    <w:rsid w:val="001659E8"/>
    <w:rsid w:val="00166271"/>
    <w:rsid w:val="00166B01"/>
    <w:rsid w:val="00166CA5"/>
    <w:rsid w:val="0017155A"/>
    <w:rsid w:val="001728C4"/>
    <w:rsid w:val="00173428"/>
    <w:rsid w:val="00175B03"/>
    <w:rsid w:val="00175E86"/>
    <w:rsid w:val="001774AC"/>
    <w:rsid w:val="00180446"/>
    <w:rsid w:val="00180BC2"/>
    <w:rsid w:val="00180CE2"/>
    <w:rsid w:val="00184655"/>
    <w:rsid w:val="00186973"/>
    <w:rsid w:val="001921CF"/>
    <w:rsid w:val="00194FC8"/>
    <w:rsid w:val="001A1280"/>
    <w:rsid w:val="001A5CBD"/>
    <w:rsid w:val="001A62B7"/>
    <w:rsid w:val="001A63E4"/>
    <w:rsid w:val="001A6EC8"/>
    <w:rsid w:val="001B2F9A"/>
    <w:rsid w:val="001B6145"/>
    <w:rsid w:val="001B6353"/>
    <w:rsid w:val="001B711A"/>
    <w:rsid w:val="001C35C6"/>
    <w:rsid w:val="001D28BC"/>
    <w:rsid w:val="001D4EC0"/>
    <w:rsid w:val="001E12DD"/>
    <w:rsid w:val="001E2DDA"/>
    <w:rsid w:val="001E2EB0"/>
    <w:rsid w:val="001E41A9"/>
    <w:rsid w:val="001F0E72"/>
    <w:rsid w:val="001F22C5"/>
    <w:rsid w:val="001F5A03"/>
    <w:rsid w:val="001F5E8E"/>
    <w:rsid w:val="001F5FF8"/>
    <w:rsid w:val="001F6D85"/>
    <w:rsid w:val="00202EC3"/>
    <w:rsid w:val="00203B62"/>
    <w:rsid w:val="00207C89"/>
    <w:rsid w:val="002112FA"/>
    <w:rsid w:val="00212178"/>
    <w:rsid w:val="00212236"/>
    <w:rsid w:val="00212636"/>
    <w:rsid w:val="0021374D"/>
    <w:rsid w:val="0021566F"/>
    <w:rsid w:val="00216DD3"/>
    <w:rsid w:val="002202E0"/>
    <w:rsid w:val="0022057F"/>
    <w:rsid w:val="002223BA"/>
    <w:rsid w:val="00222984"/>
    <w:rsid w:val="00222E04"/>
    <w:rsid w:val="00223FC6"/>
    <w:rsid w:val="00224AE8"/>
    <w:rsid w:val="002266E6"/>
    <w:rsid w:val="002275C8"/>
    <w:rsid w:val="00227661"/>
    <w:rsid w:val="00232400"/>
    <w:rsid w:val="00233631"/>
    <w:rsid w:val="00233A93"/>
    <w:rsid w:val="00233CB7"/>
    <w:rsid w:val="00233F45"/>
    <w:rsid w:val="0023497D"/>
    <w:rsid w:val="002349B1"/>
    <w:rsid w:val="002370EB"/>
    <w:rsid w:val="00242F2E"/>
    <w:rsid w:val="00250499"/>
    <w:rsid w:val="00250E8F"/>
    <w:rsid w:val="00251DAB"/>
    <w:rsid w:val="00257360"/>
    <w:rsid w:val="00260097"/>
    <w:rsid w:val="00262E26"/>
    <w:rsid w:val="0026707D"/>
    <w:rsid w:val="0027180E"/>
    <w:rsid w:val="002755F8"/>
    <w:rsid w:val="0027588F"/>
    <w:rsid w:val="00276AFD"/>
    <w:rsid w:val="002772A5"/>
    <w:rsid w:val="00277C3B"/>
    <w:rsid w:val="00277DB0"/>
    <w:rsid w:val="002812B1"/>
    <w:rsid w:val="002822EC"/>
    <w:rsid w:val="00285159"/>
    <w:rsid w:val="00286A1D"/>
    <w:rsid w:val="00286AFC"/>
    <w:rsid w:val="002872A7"/>
    <w:rsid w:val="0029218A"/>
    <w:rsid w:val="00293293"/>
    <w:rsid w:val="0029361F"/>
    <w:rsid w:val="002971CC"/>
    <w:rsid w:val="002A148D"/>
    <w:rsid w:val="002A2079"/>
    <w:rsid w:val="002A772D"/>
    <w:rsid w:val="002B24B8"/>
    <w:rsid w:val="002B28F7"/>
    <w:rsid w:val="002B63B3"/>
    <w:rsid w:val="002B6F4E"/>
    <w:rsid w:val="002C04B5"/>
    <w:rsid w:val="002C0D7E"/>
    <w:rsid w:val="002C14EB"/>
    <w:rsid w:val="002C36D6"/>
    <w:rsid w:val="002C48AF"/>
    <w:rsid w:val="002D1310"/>
    <w:rsid w:val="002D19C2"/>
    <w:rsid w:val="002D1F1E"/>
    <w:rsid w:val="002D2650"/>
    <w:rsid w:val="002D49B8"/>
    <w:rsid w:val="002D5ED6"/>
    <w:rsid w:val="002E2895"/>
    <w:rsid w:val="002E3B01"/>
    <w:rsid w:val="002E45EA"/>
    <w:rsid w:val="002E5EEE"/>
    <w:rsid w:val="002F1889"/>
    <w:rsid w:val="002F2455"/>
    <w:rsid w:val="002F2DE1"/>
    <w:rsid w:val="00302F21"/>
    <w:rsid w:val="003107BB"/>
    <w:rsid w:val="0031090B"/>
    <w:rsid w:val="00317A2C"/>
    <w:rsid w:val="00321027"/>
    <w:rsid w:val="003243BC"/>
    <w:rsid w:val="003244AF"/>
    <w:rsid w:val="003244B9"/>
    <w:rsid w:val="00325120"/>
    <w:rsid w:val="0032670D"/>
    <w:rsid w:val="00326742"/>
    <w:rsid w:val="003315BC"/>
    <w:rsid w:val="00331B86"/>
    <w:rsid w:val="00331D18"/>
    <w:rsid w:val="00331E66"/>
    <w:rsid w:val="00333C8D"/>
    <w:rsid w:val="003408E5"/>
    <w:rsid w:val="00340AFB"/>
    <w:rsid w:val="00340BF3"/>
    <w:rsid w:val="0034195A"/>
    <w:rsid w:val="003428CD"/>
    <w:rsid w:val="003429A6"/>
    <w:rsid w:val="00344359"/>
    <w:rsid w:val="00346750"/>
    <w:rsid w:val="00347279"/>
    <w:rsid w:val="00347F9D"/>
    <w:rsid w:val="00350965"/>
    <w:rsid w:val="00353853"/>
    <w:rsid w:val="003548B9"/>
    <w:rsid w:val="003556C1"/>
    <w:rsid w:val="00357817"/>
    <w:rsid w:val="0036150F"/>
    <w:rsid w:val="00363159"/>
    <w:rsid w:val="00364842"/>
    <w:rsid w:val="0036499F"/>
    <w:rsid w:val="00364D92"/>
    <w:rsid w:val="00371398"/>
    <w:rsid w:val="00371E76"/>
    <w:rsid w:val="00372351"/>
    <w:rsid w:val="00374162"/>
    <w:rsid w:val="0037538E"/>
    <w:rsid w:val="00375A42"/>
    <w:rsid w:val="00377F4F"/>
    <w:rsid w:val="00381EA1"/>
    <w:rsid w:val="00382FE5"/>
    <w:rsid w:val="003873DD"/>
    <w:rsid w:val="00387BBF"/>
    <w:rsid w:val="0039227D"/>
    <w:rsid w:val="00393523"/>
    <w:rsid w:val="00393BB0"/>
    <w:rsid w:val="00394F2D"/>
    <w:rsid w:val="003A2393"/>
    <w:rsid w:val="003A2E9F"/>
    <w:rsid w:val="003A3BA5"/>
    <w:rsid w:val="003A3DF9"/>
    <w:rsid w:val="003A643D"/>
    <w:rsid w:val="003A6FC4"/>
    <w:rsid w:val="003B1E1B"/>
    <w:rsid w:val="003C011E"/>
    <w:rsid w:val="003C4690"/>
    <w:rsid w:val="003C5687"/>
    <w:rsid w:val="003C655C"/>
    <w:rsid w:val="003D0911"/>
    <w:rsid w:val="003D1106"/>
    <w:rsid w:val="003D32A8"/>
    <w:rsid w:val="003D33AA"/>
    <w:rsid w:val="003D3713"/>
    <w:rsid w:val="003D6E55"/>
    <w:rsid w:val="003D7CA6"/>
    <w:rsid w:val="003E0BF4"/>
    <w:rsid w:val="003E10B4"/>
    <w:rsid w:val="003E33AE"/>
    <w:rsid w:val="003E4AE2"/>
    <w:rsid w:val="003E50F7"/>
    <w:rsid w:val="003F0D1F"/>
    <w:rsid w:val="003F2750"/>
    <w:rsid w:val="003F3960"/>
    <w:rsid w:val="003F719A"/>
    <w:rsid w:val="0040053C"/>
    <w:rsid w:val="00401243"/>
    <w:rsid w:val="004017B2"/>
    <w:rsid w:val="004026CD"/>
    <w:rsid w:val="00406CCC"/>
    <w:rsid w:val="00407694"/>
    <w:rsid w:val="004076E4"/>
    <w:rsid w:val="00407C33"/>
    <w:rsid w:val="0041064D"/>
    <w:rsid w:val="00411810"/>
    <w:rsid w:val="00414F85"/>
    <w:rsid w:val="00414FCF"/>
    <w:rsid w:val="0041562B"/>
    <w:rsid w:val="00415D98"/>
    <w:rsid w:val="0041655F"/>
    <w:rsid w:val="00417D07"/>
    <w:rsid w:val="00420561"/>
    <w:rsid w:val="00423389"/>
    <w:rsid w:val="004257D4"/>
    <w:rsid w:val="00425C7C"/>
    <w:rsid w:val="004266C4"/>
    <w:rsid w:val="00433CD3"/>
    <w:rsid w:val="00435271"/>
    <w:rsid w:val="00440B0E"/>
    <w:rsid w:val="0044428F"/>
    <w:rsid w:val="00450126"/>
    <w:rsid w:val="00450407"/>
    <w:rsid w:val="00450E3C"/>
    <w:rsid w:val="00450F64"/>
    <w:rsid w:val="00451463"/>
    <w:rsid w:val="00451972"/>
    <w:rsid w:val="00451AB1"/>
    <w:rsid w:val="00451F50"/>
    <w:rsid w:val="00452E21"/>
    <w:rsid w:val="004542C2"/>
    <w:rsid w:val="00454484"/>
    <w:rsid w:val="004553B3"/>
    <w:rsid w:val="0045549C"/>
    <w:rsid w:val="00455E37"/>
    <w:rsid w:val="004566DA"/>
    <w:rsid w:val="00470FE2"/>
    <w:rsid w:val="00471026"/>
    <w:rsid w:val="004730E9"/>
    <w:rsid w:val="00474D68"/>
    <w:rsid w:val="00475C0F"/>
    <w:rsid w:val="00481446"/>
    <w:rsid w:val="00481FC7"/>
    <w:rsid w:val="00484AEC"/>
    <w:rsid w:val="004A2158"/>
    <w:rsid w:val="004A2AA6"/>
    <w:rsid w:val="004A66E5"/>
    <w:rsid w:val="004B17DE"/>
    <w:rsid w:val="004B23C1"/>
    <w:rsid w:val="004B24C2"/>
    <w:rsid w:val="004B4F6D"/>
    <w:rsid w:val="004B6C76"/>
    <w:rsid w:val="004B7E69"/>
    <w:rsid w:val="004C0C5A"/>
    <w:rsid w:val="004C2E23"/>
    <w:rsid w:val="004D0018"/>
    <w:rsid w:val="004D2447"/>
    <w:rsid w:val="004D2934"/>
    <w:rsid w:val="004D4CF0"/>
    <w:rsid w:val="004D5A2C"/>
    <w:rsid w:val="004D66E0"/>
    <w:rsid w:val="004D72FE"/>
    <w:rsid w:val="004D7F32"/>
    <w:rsid w:val="004E5E22"/>
    <w:rsid w:val="004F1553"/>
    <w:rsid w:val="004F1AF6"/>
    <w:rsid w:val="004F2E23"/>
    <w:rsid w:val="004F2F72"/>
    <w:rsid w:val="004F3D22"/>
    <w:rsid w:val="004F40FE"/>
    <w:rsid w:val="004F4385"/>
    <w:rsid w:val="004F47A6"/>
    <w:rsid w:val="004F7476"/>
    <w:rsid w:val="00500701"/>
    <w:rsid w:val="0050137D"/>
    <w:rsid w:val="00503691"/>
    <w:rsid w:val="00503C6A"/>
    <w:rsid w:val="00506364"/>
    <w:rsid w:val="005069B9"/>
    <w:rsid w:val="005077D0"/>
    <w:rsid w:val="00510313"/>
    <w:rsid w:val="00510EF0"/>
    <w:rsid w:val="00511A9D"/>
    <w:rsid w:val="00512CA1"/>
    <w:rsid w:val="00512F2E"/>
    <w:rsid w:val="00514360"/>
    <w:rsid w:val="00514D81"/>
    <w:rsid w:val="00516983"/>
    <w:rsid w:val="00516A34"/>
    <w:rsid w:val="00517125"/>
    <w:rsid w:val="00520456"/>
    <w:rsid w:val="00524226"/>
    <w:rsid w:val="005247FD"/>
    <w:rsid w:val="00524B75"/>
    <w:rsid w:val="00526033"/>
    <w:rsid w:val="00526F06"/>
    <w:rsid w:val="00531F19"/>
    <w:rsid w:val="00532AB3"/>
    <w:rsid w:val="005335EF"/>
    <w:rsid w:val="00534429"/>
    <w:rsid w:val="00534ECD"/>
    <w:rsid w:val="0053532A"/>
    <w:rsid w:val="00536640"/>
    <w:rsid w:val="00536E1B"/>
    <w:rsid w:val="00537572"/>
    <w:rsid w:val="00537B0B"/>
    <w:rsid w:val="00537B49"/>
    <w:rsid w:val="005424D0"/>
    <w:rsid w:val="00542884"/>
    <w:rsid w:val="00542A70"/>
    <w:rsid w:val="00550070"/>
    <w:rsid w:val="00551AB2"/>
    <w:rsid w:val="00554674"/>
    <w:rsid w:val="005603B7"/>
    <w:rsid w:val="00566BAC"/>
    <w:rsid w:val="0056755C"/>
    <w:rsid w:val="00567939"/>
    <w:rsid w:val="005702D6"/>
    <w:rsid w:val="005729FB"/>
    <w:rsid w:val="005743FB"/>
    <w:rsid w:val="00575FDB"/>
    <w:rsid w:val="005763F0"/>
    <w:rsid w:val="005766A8"/>
    <w:rsid w:val="00577ADF"/>
    <w:rsid w:val="00577FE8"/>
    <w:rsid w:val="005800D9"/>
    <w:rsid w:val="0058100D"/>
    <w:rsid w:val="00586943"/>
    <w:rsid w:val="00586F40"/>
    <w:rsid w:val="005875EF"/>
    <w:rsid w:val="005940FD"/>
    <w:rsid w:val="005A1929"/>
    <w:rsid w:val="005A2059"/>
    <w:rsid w:val="005A316C"/>
    <w:rsid w:val="005A5C1B"/>
    <w:rsid w:val="005A74C3"/>
    <w:rsid w:val="005A752B"/>
    <w:rsid w:val="005B0828"/>
    <w:rsid w:val="005B2491"/>
    <w:rsid w:val="005B5858"/>
    <w:rsid w:val="005C2590"/>
    <w:rsid w:val="005D0D3E"/>
    <w:rsid w:val="005D0DAF"/>
    <w:rsid w:val="005D4DEE"/>
    <w:rsid w:val="005D6F27"/>
    <w:rsid w:val="005D77A0"/>
    <w:rsid w:val="005E00B7"/>
    <w:rsid w:val="005E27D9"/>
    <w:rsid w:val="005E2949"/>
    <w:rsid w:val="005E349E"/>
    <w:rsid w:val="005E761C"/>
    <w:rsid w:val="005E78AB"/>
    <w:rsid w:val="005F06E8"/>
    <w:rsid w:val="005F0C40"/>
    <w:rsid w:val="005F15A7"/>
    <w:rsid w:val="005F36D0"/>
    <w:rsid w:val="005F74FB"/>
    <w:rsid w:val="0060106E"/>
    <w:rsid w:val="006035B4"/>
    <w:rsid w:val="00606737"/>
    <w:rsid w:val="0061562A"/>
    <w:rsid w:val="00616955"/>
    <w:rsid w:val="00617661"/>
    <w:rsid w:val="00621F80"/>
    <w:rsid w:val="0062280F"/>
    <w:rsid w:val="0062433E"/>
    <w:rsid w:val="006301A2"/>
    <w:rsid w:val="00634183"/>
    <w:rsid w:val="006342D7"/>
    <w:rsid w:val="00637BA2"/>
    <w:rsid w:val="006423B0"/>
    <w:rsid w:val="00644B4D"/>
    <w:rsid w:val="006461DA"/>
    <w:rsid w:val="006474CA"/>
    <w:rsid w:val="00651887"/>
    <w:rsid w:val="006527C9"/>
    <w:rsid w:val="00652DAC"/>
    <w:rsid w:val="00661930"/>
    <w:rsid w:val="006635FA"/>
    <w:rsid w:val="006643F2"/>
    <w:rsid w:val="006644F6"/>
    <w:rsid w:val="00666D02"/>
    <w:rsid w:val="00667A4B"/>
    <w:rsid w:val="00673A94"/>
    <w:rsid w:val="00676567"/>
    <w:rsid w:val="00677A94"/>
    <w:rsid w:val="006806FF"/>
    <w:rsid w:val="00682A6A"/>
    <w:rsid w:val="0068322C"/>
    <w:rsid w:val="00683541"/>
    <w:rsid w:val="0068565D"/>
    <w:rsid w:val="00694520"/>
    <w:rsid w:val="00694999"/>
    <w:rsid w:val="006953A8"/>
    <w:rsid w:val="006A2BF7"/>
    <w:rsid w:val="006A4250"/>
    <w:rsid w:val="006A7A94"/>
    <w:rsid w:val="006B0126"/>
    <w:rsid w:val="006B3E33"/>
    <w:rsid w:val="006B61A6"/>
    <w:rsid w:val="006B7ACA"/>
    <w:rsid w:val="006C092B"/>
    <w:rsid w:val="006D4E7B"/>
    <w:rsid w:val="006D5EB5"/>
    <w:rsid w:val="006D6297"/>
    <w:rsid w:val="006D7396"/>
    <w:rsid w:val="006E0C22"/>
    <w:rsid w:val="006E1F52"/>
    <w:rsid w:val="006E584C"/>
    <w:rsid w:val="006E75F7"/>
    <w:rsid w:val="006F1ADE"/>
    <w:rsid w:val="006F1CDD"/>
    <w:rsid w:val="006F3A5B"/>
    <w:rsid w:val="006F5CBB"/>
    <w:rsid w:val="006F75F5"/>
    <w:rsid w:val="007005A3"/>
    <w:rsid w:val="00700B12"/>
    <w:rsid w:val="00700C5D"/>
    <w:rsid w:val="00701216"/>
    <w:rsid w:val="007013CA"/>
    <w:rsid w:val="007016CC"/>
    <w:rsid w:val="00702B6F"/>
    <w:rsid w:val="0070376A"/>
    <w:rsid w:val="007047B9"/>
    <w:rsid w:val="00704A98"/>
    <w:rsid w:val="00704AC8"/>
    <w:rsid w:val="0070540A"/>
    <w:rsid w:val="007056A9"/>
    <w:rsid w:val="007110C3"/>
    <w:rsid w:val="007117F8"/>
    <w:rsid w:val="00713FCD"/>
    <w:rsid w:val="0071522E"/>
    <w:rsid w:val="007156AF"/>
    <w:rsid w:val="00715890"/>
    <w:rsid w:val="007169BD"/>
    <w:rsid w:val="0071780B"/>
    <w:rsid w:val="00717D07"/>
    <w:rsid w:val="00720279"/>
    <w:rsid w:val="00720677"/>
    <w:rsid w:val="00720F8A"/>
    <w:rsid w:val="00721036"/>
    <w:rsid w:val="00722422"/>
    <w:rsid w:val="00722436"/>
    <w:rsid w:val="0072729A"/>
    <w:rsid w:val="00730361"/>
    <w:rsid w:val="007314B4"/>
    <w:rsid w:val="00732282"/>
    <w:rsid w:val="00733113"/>
    <w:rsid w:val="007335E9"/>
    <w:rsid w:val="0073468D"/>
    <w:rsid w:val="00735EF2"/>
    <w:rsid w:val="0073688B"/>
    <w:rsid w:val="00737532"/>
    <w:rsid w:val="0074229E"/>
    <w:rsid w:val="007426FE"/>
    <w:rsid w:val="00742D71"/>
    <w:rsid w:val="007438F5"/>
    <w:rsid w:val="0074558A"/>
    <w:rsid w:val="007528B5"/>
    <w:rsid w:val="007532EB"/>
    <w:rsid w:val="00754225"/>
    <w:rsid w:val="00755D3B"/>
    <w:rsid w:val="007563ED"/>
    <w:rsid w:val="00757DB6"/>
    <w:rsid w:val="0076289A"/>
    <w:rsid w:val="00763864"/>
    <w:rsid w:val="00763AAF"/>
    <w:rsid w:val="00770267"/>
    <w:rsid w:val="00780468"/>
    <w:rsid w:val="0078096D"/>
    <w:rsid w:val="00782692"/>
    <w:rsid w:val="00782ABD"/>
    <w:rsid w:val="00782FC0"/>
    <w:rsid w:val="00785BBF"/>
    <w:rsid w:val="00792059"/>
    <w:rsid w:val="00793833"/>
    <w:rsid w:val="00795BF8"/>
    <w:rsid w:val="00797813"/>
    <w:rsid w:val="007978DD"/>
    <w:rsid w:val="00797FE5"/>
    <w:rsid w:val="007A049B"/>
    <w:rsid w:val="007A0518"/>
    <w:rsid w:val="007A0981"/>
    <w:rsid w:val="007A1990"/>
    <w:rsid w:val="007A2F12"/>
    <w:rsid w:val="007A4B4E"/>
    <w:rsid w:val="007A69FA"/>
    <w:rsid w:val="007B199D"/>
    <w:rsid w:val="007B2EBA"/>
    <w:rsid w:val="007B2F4F"/>
    <w:rsid w:val="007B656C"/>
    <w:rsid w:val="007B6A2D"/>
    <w:rsid w:val="007B7159"/>
    <w:rsid w:val="007C2C24"/>
    <w:rsid w:val="007C35B9"/>
    <w:rsid w:val="007C36D8"/>
    <w:rsid w:val="007C4253"/>
    <w:rsid w:val="007C6545"/>
    <w:rsid w:val="007D180C"/>
    <w:rsid w:val="007D1A13"/>
    <w:rsid w:val="007D1A2D"/>
    <w:rsid w:val="007D29F3"/>
    <w:rsid w:val="007D3C40"/>
    <w:rsid w:val="007D600A"/>
    <w:rsid w:val="007E0F82"/>
    <w:rsid w:val="007E1EA0"/>
    <w:rsid w:val="007F181E"/>
    <w:rsid w:val="007F1B03"/>
    <w:rsid w:val="007F365D"/>
    <w:rsid w:val="007F3EF0"/>
    <w:rsid w:val="007F5FB8"/>
    <w:rsid w:val="007F7DAB"/>
    <w:rsid w:val="008014C6"/>
    <w:rsid w:val="00802F0B"/>
    <w:rsid w:val="00804FBC"/>
    <w:rsid w:val="00807A32"/>
    <w:rsid w:val="00812EE5"/>
    <w:rsid w:val="008172B4"/>
    <w:rsid w:val="0082017B"/>
    <w:rsid w:val="00820883"/>
    <w:rsid w:val="008221D9"/>
    <w:rsid w:val="00825181"/>
    <w:rsid w:val="00830AA0"/>
    <w:rsid w:val="00831532"/>
    <w:rsid w:val="00831B56"/>
    <w:rsid w:val="00832017"/>
    <w:rsid w:val="00836D7D"/>
    <w:rsid w:val="0083774F"/>
    <w:rsid w:val="0084032F"/>
    <w:rsid w:val="008403A0"/>
    <w:rsid w:val="00841B7E"/>
    <w:rsid w:val="00841D10"/>
    <w:rsid w:val="00841D74"/>
    <w:rsid w:val="00842E16"/>
    <w:rsid w:val="00843787"/>
    <w:rsid w:val="00847E25"/>
    <w:rsid w:val="00851358"/>
    <w:rsid w:val="0085202E"/>
    <w:rsid w:val="008529E1"/>
    <w:rsid w:val="00852BE3"/>
    <w:rsid w:val="00853B35"/>
    <w:rsid w:val="00853F77"/>
    <w:rsid w:val="008547FF"/>
    <w:rsid w:val="0085681E"/>
    <w:rsid w:val="00856B1D"/>
    <w:rsid w:val="00857132"/>
    <w:rsid w:val="00860171"/>
    <w:rsid w:val="00861D2E"/>
    <w:rsid w:val="008626F6"/>
    <w:rsid w:val="00863AC4"/>
    <w:rsid w:val="008641F6"/>
    <w:rsid w:val="008646E7"/>
    <w:rsid w:val="00866E71"/>
    <w:rsid w:val="00871F79"/>
    <w:rsid w:val="008728CC"/>
    <w:rsid w:val="00874AF2"/>
    <w:rsid w:val="00874D05"/>
    <w:rsid w:val="00874EA2"/>
    <w:rsid w:val="00875FFE"/>
    <w:rsid w:val="00877AC2"/>
    <w:rsid w:val="00880455"/>
    <w:rsid w:val="00882E15"/>
    <w:rsid w:val="008836C3"/>
    <w:rsid w:val="00885A36"/>
    <w:rsid w:val="00885E9F"/>
    <w:rsid w:val="00886237"/>
    <w:rsid w:val="00887369"/>
    <w:rsid w:val="00892C31"/>
    <w:rsid w:val="00896D52"/>
    <w:rsid w:val="00897236"/>
    <w:rsid w:val="008A18A7"/>
    <w:rsid w:val="008A26CB"/>
    <w:rsid w:val="008A3756"/>
    <w:rsid w:val="008A434D"/>
    <w:rsid w:val="008A45BE"/>
    <w:rsid w:val="008A4EAB"/>
    <w:rsid w:val="008A573B"/>
    <w:rsid w:val="008B078B"/>
    <w:rsid w:val="008B1088"/>
    <w:rsid w:val="008B223E"/>
    <w:rsid w:val="008B27F7"/>
    <w:rsid w:val="008B3F11"/>
    <w:rsid w:val="008B56EC"/>
    <w:rsid w:val="008B7DCC"/>
    <w:rsid w:val="008C0486"/>
    <w:rsid w:val="008C1887"/>
    <w:rsid w:val="008C22E9"/>
    <w:rsid w:val="008C2BE3"/>
    <w:rsid w:val="008C2EAC"/>
    <w:rsid w:val="008C5890"/>
    <w:rsid w:val="008C6891"/>
    <w:rsid w:val="008C744B"/>
    <w:rsid w:val="008D011F"/>
    <w:rsid w:val="008D1264"/>
    <w:rsid w:val="008E51CA"/>
    <w:rsid w:val="008F2429"/>
    <w:rsid w:val="008F6958"/>
    <w:rsid w:val="008F6B37"/>
    <w:rsid w:val="00903B37"/>
    <w:rsid w:val="0090556E"/>
    <w:rsid w:val="0090665A"/>
    <w:rsid w:val="00906932"/>
    <w:rsid w:val="00910511"/>
    <w:rsid w:val="00911ACC"/>
    <w:rsid w:val="00913D74"/>
    <w:rsid w:val="00914507"/>
    <w:rsid w:val="0091754B"/>
    <w:rsid w:val="009228CF"/>
    <w:rsid w:val="00924C74"/>
    <w:rsid w:val="00926F67"/>
    <w:rsid w:val="00927F44"/>
    <w:rsid w:val="0093368C"/>
    <w:rsid w:val="0093672A"/>
    <w:rsid w:val="0093722F"/>
    <w:rsid w:val="00937BF8"/>
    <w:rsid w:val="00946D99"/>
    <w:rsid w:val="00952DBC"/>
    <w:rsid w:val="00953C68"/>
    <w:rsid w:val="00954A2C"/>
    <w:rsid w:val="00955AF8"/>
    <w:rsid w:val="00956936"/>
    <w:rsid w:val="00960012"/>
    <w:rsid w:val="00960505"/>
    <w:rsid w:val="0096335F"/>
    <w:rsid w:val="0096443A"/>
    <w:rsid w:val="00965F8D"/>
    <w:rsid w:val="00966206"/>
    <w:rsid w:val="00967413"/>
    <w:rsid w:val="0097205B"/>
    <w:rsid w:val="0097215D"/>
    <w:rsid w:val="009729A1"/>
    <w:rsid w:val="00973D4E"/>
    <w:rsid w:val="00975F79"/>
    <w:rsid w:val="009764E5"/>
    <w:rsid w:val="009779B3"/>
    <w:rsid w:val="00980D22"/>
    <w:rsid w:val="00983217"/>
    <w:rsid w:val="009833AC"/>
    <w:rsid w:val="00990016"/>
    <w:rsid w:val="009905E8"/>
    <w:rsid w:val="009919D5"/>
    <w:rsid w:val="00992025"/>
    <w:rsid w:val="00992391"/>
    <w:rsid w:val="009926B7"/>
    <w:rsid w:val="00993559"/>
    <w:rsid w:val="00995BDC"/>
    <w:rsid w:val="009961E6"/>
    <w:rsid w:val="00996B33"/>
    <w:rsid w:val="00996EF7"/>
    <w:rsid w:val="00997320"/>
    <w:rsid w:val="009A1640"/>
    <w:rsid w:val="009A4758"/>
    <w:rsid w:val="009A619F"/>
    <w:rsid w:val="009A644A"/>
    <w:rsid w:val="009B3C62"/>
    <w:rsid w:val="009B423E"/>
    <w:rsid w:val="009B5032"/>
    <w:rsid w:val="009B5885"/>
    <w:rsid w:val="009C117A"/>
    <w:rsid w:val="009C16BD"/>
    <w:rsid w:val="009C308B"/>
    <w:rsid w:val="009C47C9"/>
    <w:rsid w:val="009C5162"/>
    <w:rsid w:val="009C7053"/>
    <w:rsid w:val="009D163B"/>
    <w:rsid w:val="009D254D"/>
    <w:rsid w:val="009D4EF0"/>
    <w:rsid w:val="009D55C3"/>
    <w:rsid w:val="009E096A"/>
    <w:rsid w:val="009E1049"/>
    <w:rsid w:val="009E1B7F"/>
    <w:rsid w:val="009E20CC"/>
    <w:rsid w:val="009E45C6"/>
    <w:rsid w:val="009E60F8"/>
    <w:rsid w:val="009E6872"/>
    <w:rsid w:val="009F176D"/>
    <w:rsid w:val="009F67D4"/>
    <w:rsid w:val="009F7589"/>
    <w:rsid w:val="00A00E98"/>
    <w:rsid w:val="00A01A60"/>
    <w:rsid w:val="00A01D25"/>
    <w:rsid w:val="00A02963"/>
    <w:rsid w:val="00A046A7"/>
    <w:rsid w:val="00A06BE8"/>
    <w:rsid w:val="00A07B23"/>
    <w:rsid w:val="00A10344"/>
    <w:rsid w:val="00A14E08"/>
    <w:rsid w:val="00A16C16"/>
    <w:rsid w:val="00A2053D"/>
    <w:rsid w:val="00A20B81"/>
    <w:rsid w:val="00A22978"/>
    <w:rsid w:val="00A26961"/>
    <w:rsid w:val="00A2755C"/>
    <w:rsid w:val="00A317BD"/>
    <w:rsid w:val="00A35031"/>
    <w:rsid w:val="00A418F1"/>
    <w:rsid w:val="00A41C70"/>
    <w:rsid w:val="00A43B6E"/>
    <w:rsid w:val="00A46A6B"/>
    <w:rsid w:val="00A46C82"/>
    <w:rsid w:val="00A47655"/>
    <w:rsid w:val="00A53F44"/>
    <w:rsid w:val="00A55CAC"/>
    <w:rsid w:val="00A55DBC"/>
    <w:rsid w:val="00A617F7"/>
    <w:rsid w:val="00A61928"/>
    <w:rsid w:val="00A62E15"/>
    <w:rsid w:val="00A65F6A"/>
    <w:rsid w:val="00A701F2"/>
    <w:rsid w:val="00A71EF3"/>
    <w:rsid w:val="00A72970"/>
    <w:rsid w:val="00A73722"/>
    <w:rsid w:val="00A750F2"/>
    <w:rsid w:val="00A76AF3"/>
    <w:rsid w:val="00A76D0E"/>
    <w:rsid w:val="00A773F8"/>
    <w:rsid w:val="00A84111"/>
    <w:rsid w:val="00A85C9B"/>
    <w:rsid w:val="00A85D75"/>
    <w:rsid w:val="00A86E12"/>
    <w:rsid w:val="00A86FD3"/>
    <w:rsid w:val="00A91D8B"/>
    <w:rsid w:val="00A930D3"/>
    <w:rsid w:val="00A96785"/>
    <w:rsid w:val="00A97622"/>
    <w:rsid w:val="00A97833"/>
    <w:rsid w:val="00AA21C7"/>
    <w:rsid w:val="00AA2878"/>
    <w:rsid w:val="00AA3AF0"/>
    <w:rsid w:val="00AA6797"/>
    <w:rsid w:val="00AB280A"/>
    <w:rsid w:val="00AB43F3"/>
    <w:rsid w:val="00AB6208"/>
    <w:rsid w:val="00AB622E"/>
    <w:rsid w:val="00AC6489"/>
    <w:rsid w:val="00AD239A"/>
    <w:rsid w:val="00AD3A20"/>
    <w:rsid w:val="00AE146E"/>
    <w:rsid w:val="00AE453B"/>
    <w:rsid w:val="00AE7D7A"/>
    <w:rsid w:val="00AF01EB"/>
    <w:rsid w:val="00AF1360"/>
    <w:rsid w:val="00AF3BB1"/>
    <w:rsid w:val="00AF43F2"/>
    <w:rsid w:val="00AF66D0"/>
    <w:rsid w:val="00AF750E"/>
    <w:rsid w:val="00AF7ABB"/>
    <w:rsid w:val="00B001E1"/>
    <w:rsid w:val="00B03137"/>
    <w:rsid w:val="00B049D8"/>
    <w:rsid w:val="00B056EB"/>
    <w:rsid w:val="00B071DF"/>
    <w:rsid w:val="00B118CE"/>
    <w:rsid w:val="00B11B15"/>
    <w:rsid w:val="00B15252"/>
    <w:rsid w:val="00B16811"/>
    <w:rsid w:val="00B16F0A"/>
    <w:rsid w:val="00B221DE"/>
    <w:rsid w:val="00B2362A"/>
    <w:rsid w:val="00B23E53"/>
    <w:rsid w:val="00B25C2A"/>
    <w:rsid w:val="00B26C57"/>
    <w:rsid w:val="00B26FB6"/>
    <w:rsid w:val="00B27A2D"/>
    <w:rsid w:val="00B30144"/>
    <w:rsid w:val="00B305AF"/>
    <w:rsid w:val="00B30FAE"/>
    <w:rsid w:val="00B32515"/>
    <w:rsid w:val="00B340AD"/>
    <w:rsid w:val="00B40837"/>
    <w:rsid w:val="00B4157E"/>
    <w:rsid w:val="00B43417"/>
    <w:rsid w:val="00B4377C"/>
    <w:rsid w:val="00B45FE1"/>
    <w:rsid w:val="00B4615C"/>
    <w:rsid w:val="00B46EBF"/>
    <w:rsid w:val="00B47C53"/>
    <w:rsid w:val="00B52646"/>
    <w:rsid w:val="00B5364F"/>
    <w:rsid w:val="00B537B8"/>
    <w:rsid w:val="00B56433"/>
    <w:rsid w:val="00B60178"/>
    <w:rsid w:val="00B60BBA"/>
    <w:rsid w:val="00B61483"/>
    <w:rsid w:val="00B61F3E"/>
    <w:rsid w:val="00B620D7"/>
    <w:rsid w:val="00B62E3E"/>
    <w:rsid w:val="00B645AA"/>
    <w:rsid w:val="00B64A27"/>
    <w:rsid w:val="00B7024A"/>
    <w:rsid w:val="00B70B42"/>
    <w:rsid w:val="00B740C9"/>
    <w:rsid w:val="00B7545D"/>
    <w:rsid w:val="00B75AC1"/>
    <w:rsid w:val="00B770F3"/>
    <w:rsid w:val="00B776B5"/>
    <w:rsid w:val="00B80E30"/>
    <w:rsid w:val="00B82ABF"/>
    <w:rsid w:val="00B84385"/>
    <w:rsid w:val="00B84E34"/>
    <w:rsid w:val="00B85022"/>
    <w:rsid w:val="00B85EE9"/>
    <w:rsid w:val="00B863B6"/>
    <w:rsid w:val="00B8726B"/>
    <w:rsid w:val="00B90918"/>
    <w:rsid w:val="00B90CB3"/>
    <w:rsid w:val="00B915E5"/>
    <w:rsid w:val="00B92615"/>
    <w:rsid w:val="00B9512E"/>
    <w:rsid w:val="00B97526"/>
    <w:rsid w:val="00BA1333"/>
    <w:rsid w:val="00BA27F4"/>
    <w:rsid w:val="00BA3DC2"/>
    <w:rsid w:val="00BA7864"/>
    <w:rsid w:val="00BB0C79"/>
    <w:rsid w:val="00BB3087"/>
    <w:rsid w:val="00BB42BF"/>
    <w:rsid w:val="00BB564F"/>
    <w:rsid w:val="00BB5968"/>
    <w:rsid w:val="00BB74C9"/>
    <w:rsid w:val="00BC1002"/>
    <w:rsid w:val="00BC1A4A"/>
    <w:rsid w:val="00BC1DC3"/>
    <w:rsid w:val="00BC433A"/>
    <w:rsid w:val="00BC4A38"/>
    <w:rsid w:val="00BC5DDF"/>
    <w:rsid w:val="00BD0D74"/>
    <w:rsid w:val="00BD46C7"/>
    <w:rsid w:val="00BD4956"/>
    <w:rsid w:val="00BD507D"/>
    <w:rsid w:val="00BE0650"/>
    <w:rsid w:val="00BE3CF7"/>
    <w:rsid w:val="00BE6B6F"/>
    <w:rsid w:val="00BE7842"/>
    <w:rsid w:val="00BF196F"/>
    <w:rsid w:val="00BF2723"/>
    <w:rsid w:val="00BF3BB7"/>
    <w:rsid w:val="00BF5091"/>
    <w:rsid w:val="00BF6A03"/>
    <w:rsid w:val="00C04A55"/>
    <w:rsid w:val="00C070C8"/>
    <w:rsid w:val="00C11BC5"/>
    <w:rsid w:val="00C16079"/>
    <w:rsid w:val="00C16E11"/>
    <w:rsid w:val="00C20B04"/>
    <w:rsid w:val="00C2247B"/>
    <w:rsid w:val="00C233EE"/>
    <w:rsid w:val="00C24E58"/>
    <w:rsid w:val="00C305A1"/>
    <w:rsid w:val="00C3141A"/>
    <w:rsid w:val="00C324F0"/>
    <w:rsid w:val="00C32E70"/>
    <w:rsid w:val="00C34688"/>
    <w:rsid w:val="00C35A4C"/>
    <w:rsid w:val="00C364B7"/>
    <w:rsid w:val="00C3728F"/>
    <w:rsid w:val="00C43C67"/>
    <w:rsid w:val="00C45735"/>
    <w:rsid w:val="00C45A53"/>
    <w:rsid w:val="00C45AF3"/>
    <w:rsid w:val="00C50717"/>
    <w:rsid w:val="00C50C09"/>
    <w:rsid w:val="00C52D4E"/>
    <w:rsid w:val="00C53862"/>
    <w:rsid w:val="00C53D4E"/>
    <w:rsid w:val="00C55678"/>
    <w:rsid w:val="00C57231"/>
    <w:rsid w:val="00C60145"/>
    <w:rsid w:val="00C61C26"/>
    <w:rsid w:val="00C63647"/>
    <w:rsid w:val="00C640C1"/>
    <w:rsid w:val="00C64ED6"/>
    <w:rsid w:val="00C6527E"/>
    <w:rsid w:val="00C65722"/>
    <w:rsid w:val="00C664F3"/>
    <w:rsid w:val="00C67ED8"/>
    <w:rsid w:val="00C70CCE"/>
    <w:rsid w:val="00C72112"/>
    <w:rsid w:val="00C73EAE"/>
    <w:rsid w:val="00C801FD"/>
    <w:rsid w:val="00C82419"/>
    <w:rsid w:val="00C8284F"/>
    <w:rsid w:val="00C84B8E"/>
    <w:rsid w:val="00C861CD"/>
    <w:rsid w:val="00C87C70"/>
    <w:rsid w:val="00C90A6B"/>
    <w:rsid w:val="00C928B5"/>
    <w:rsid w:val="00C93775"/>
    <w:rsid w:val="00C961AF"/>
    <w:rsid w:val="00CA2B5B"/>
    <w:rsid w:val="00CA2E35"/>
    <w:rsid w:val="00CA4944"/>
    <w:rsid w:val="00CA5500"/>
    <w:rsid w:val="00CB101F"/>
    <w:rsid w:val="00CB2ABD"/>
    <w:rsid w:val="00CB3B57"/>
    <w:rsid w:val="00CB4A06"/>
    <w:rsid w:val="00CB4B54"/>
    <w:rsid w:val="00CB4FA5"/>
    <w:rsid w:val="00CB5826"/>
    <w:rsid w:val="00CC0801"/>
    <w:rsid w:val="00CC2E2E"/>
    <w:rsid w:val="00CC4082"/>
    <w:rsid w:val="00CC4EB0"/>
    <w:rsid w:val="00CC5031"/>
    <w:rsid w:val="00CC6636"/>
    <w:rsid w:val="00CD191D"/>
    <w:rsid w:val="00CD5108"/>
    <w:rsid w:val="00CD574D"/>
    <w:rsid w:val="00CD740B"/>
    <w:rsid w:val="00CD7957"/>
    <w:rsid w:val="00CE07A6"/>
    <w:rsid w:val="00CE6D80"/>
    <w:rsid w:val="00CF2AA3"/>
    <w:rsid w:val="00CF2BE7"/>
    <w:rsid w:val="00CF389C"/>
    <w:rsid w:val="00CF755A"/>
    <w:rsid w:val="00CF7F1D"/>
    <w:rsid w:val="00D02E40"/>
    <w:rsid w:val="00D0406C"/>
    <w:rsid w:val="00D048F9"/>
    <w:rsid w:val="00D05477"/>
    <w:rsid w:val="00D07C8D"/>
    <w:rsid w:val="00D10C48"/>
    <w:rsid w:val="00D12B5C"/>
    <w:rsid w:val="00D12F2D"/>
    <w:rsid w:val="00D1504E"/>
    <w:rsid w:val="00D159A0"/>
    <w:rsid w:val="00D219C6"/>
    <w:rsid w:val="00D249C1"/>
    <w:rsid w:val="00D302BE"/>
    <w:rsid w:val="00D303D1"/>
    <w:rsid w:val="00D324B7"/>
    <w:rsid w:val="00D35282"/>
    <w:rsid w:val="00D357D3"/>
    <w:rsid w:val="00D35EE7"/>
    <w:rsid w:val="00D36337"/>
    <w:rsid w:val="00D37853"/>
    <w:rsid w:val="00D40CF6"/>
    <w:rsid w:val="00D4254B"/>
    <w:rsid w:val="00D42C45"/>
    <w:rsid w:val="00D45236"/>
    <w:rsid w:val="00D45527"/>
    <w:rsid w:val="00D457D5"/>
    <w:rsid w:val="00D46812"/>
    <w:rsid w:val="00D47C5C"/>
    <w:rsid w:val="00D54F4A"/>
    <w:rsid w:val="00D56601"/>
    <w:rsid w:val="00D57FF2"/>
    <w:rsid w:val="00D64530"/>
    <w:rsid w:val="00D65DE3"/>
    <w:rsid w:val="00D66C1B"/>
    <w:rsid w:val="00D70B0E"/>
    <w:rsid w:val="00D71E1E"/>
    <w:rsid w:val="00D725E1"/>
    <w:rsid w:val="00D74FD0"/>
    <w:rsid w:val="00D75833"/>
    <w:rsid w:val="00D77BE0"/>
    <w:rsid w:val="00D80820"/>
    <w:rsid w:val="00D81930"/>
    <w:rsid w:val="00D81CEB"/>
    <w:rsid w:val="00D826E6"/>
    <w:rsid w:val="00D90229"/>
    <w:rsid w:val="00D90CB5"/>
    <w:rsid w:val="00D90E99"/>
    <w:rsid w:val="00D934D3"/>
    <w:rsid w:val="00D93799"/>
    <w:rsid w:val="00D93A99"/>
    <w:rsid w:val="00D94B43"/>
    <w:rsid w:val="00DA2DA0"/>
    <w:rsid w:val="00DA60BC"/>
    <w:rsid w:val="00DA67CE"/>
    <w:rsid w:val="00DB1E96"/>
    <w:rsid w:val="00DB2BDC"/>
    <w:rsid w:val="00DB4674"/>
    <w:rsid w:val="00DB5213"/>
    <w:rsid w:val="00DB68A9"/>
    <w:rsid w:val="00DC028F"/>
    <w:rsid w:val="00DC0D32"/>
    <w:rsid w:val="00DC1988"/>
    <w:rsid w:val="00DC3843"/>
    <w:rsid w:val="00DC740C"/>
    <w:rsid w:val="00DD111F"/>
    <w:rsid w:val="00DD13FE"/>
    <w:rsid w:val="00DD22DC"/>
    <w:rsid w:val="00DD4420"/>
    <w:rsid w:val="00DD7B13"/>
    <w:rsid w:val="00DE1532"/>
    <w:rsid w:val="00DE2AF1"/>
    <w:rsid w:val="00DE2BA5"/>
    <w:rsid w:val="00DE31C7"/>
    <w:rsid w:val="00DE3777"/>
    <w:rsid w:val="00DE669A"/>
    <w:rsid w:val="00DE7F1B"/>
    <w:rsid w:val="00DF0CD8"/>
    <w:rsid w:val="00DF30C3"/>
    <w:rsid w:val="00DF3120"/>
    <w:rsid w:val="00DF38AD"/>
    <w:rsid w:val="00DF410B"/>
    <w:rsid w:val="00DF41D5"/>
    <w:rsid w:val="00DF7028"/>
    <w:rsid w:val="00DF7C92"/>
    <w:rsid w:val="00E020E1"/>
    <w:rsid w:val="00E02412"/>
    <w:rsid w:val="00E02C82"/>
    <w:rsid w:val="00E03904"/>
    <w:rsid w:val="00E0632F"/>
    <w:rsid w:val="00E06B2E"/>
    <w:rsid w:val="00E075C7"/>
    <w:rsid w:val="00E1349A"/>
    <w:rsid w:val="00E1373F"/>
    <w:rsid w:val="00E14400"/>
    <w:rsid w:val="00E149AA"/>
    <w:rsid w:val="00E22F91"/>
    <w:rsid w:val="00E24333"/>
    <w:rsid w:val="00E24394"/>
    <w:rsid w:val="00E258F3"/>
    <w:rsid w:val="00E26348"/>
    <w:rsid w:val="00E272DA"/>
    <w:rsid w:val="00E27FF1"/>
    <w:rsid w:val="00E32DCF"/>
    <w:rsid w:val="00E34DA4"/>
    <w:rsid w:val="00E34E93"/>
    <w:rsid w:val="00E37076"/>
    <w:rsid w:val="00E459AE"/>
    <w:rsid w:val="00E50743"/>
    <w:rsid w:val="00E51215"/>
    <w:rsid w:val="00E521AD"/>
    <w:rsid w:val="00E5308B"/>
    <w:rsid w:val="00E530CF"/>
    <w:rsid w:val="00E54BC2"/>
    <w:rsid w:val="00E5620F"/>
    <w:rsid w:val="00E61F4F"/>
    <w:rsid w:val="00E651B4"/>
    <w:rsid w:val="00E65D73"/>
    <w:rsid w:val="00E66A22"/>
    <w:rsid w:val="00E67572"/>
    <w:rsid w:val="00E70119"/>
    <w:rsid w:val="00E70EF3"/>
    <w:rsid w:val="00E71DB0"/>
    <w:rsid w:val="00E73346"/>
    <w:rsid w:val="00E75610"/>
    <w:rsid w:val="00E7561B"/>
    <w:rsid w:val="00E764EA"/>
    <w:rsid w:val="00E8097C"/>
    <w:rsid w:val="00E838BD"/>
    <w:rsid w:val="00E8400B"/>
    <w:rsid w:val="00E854E3"/>
    <w:rsid w:val="00E90BF8"/>
    <w:rsid w:val="00E90FA6"/>
    <w:rsid w:val="00E941BE"/>
    <w:rsid w:val="00E955C0"/>
    <w:rsid w:val="00E960DB"/>
    <w:rsid w:val="00E96A7B"/>
    <w:rsid w:val="00EA1115"/>
    <w:rsid w:val="00EA22EB"/>
    <w:rsid w:val="00EA25F5"/>
    <w:rsid w:val="00EA2B27"/>
    <w:rsid w:val="00EA3926"/>
    <w:rsid w:val="00EA3C41"/>
    <w:rsid w:val="00EA5EF6"/>
    <w:rsid w:val="00EA7231"/>
    <w:rsid w:val="00EB0E34"/>
    <w:rsid w:val="00EB1599"/>
    <w:rsid w:val="00EB1C6D"/>
    <w:rsid w:val="00EB6144"/>
    <w:rsid w:val="00EB6343"/>
    <w:rsid w:val="00EB63F8"/>
    <w:rsid w:val="00EB6590"/>
    <w:rsid w:val="00EB7112"/>
    <w:rsid w:val="00EC283C"/>
    <w:rsid w:val="00EC32D0"/>
    <w:rsid w:val="00EC4AF8"/>
    <w:rsid w:val="00EC4FA1"/>
    <w:rsid w:val="00EC5740"/>
    <w:rsid w:val="00EC5B56"/>
    <w:rsid w:val="00EC7FFC"/>
    <w:rsid w:val="00ED0127"/>
    <w:rsid w:val="00ED09A6"/>
    <w:rsid w:val="00ED29DF"/>
    <w:rsid w:val="00ED6F10"/>
    <w:rsid w:val="00ED7DFD"/>
    <w:rsid w:val="00EE3539"/>
    <w:rsid w:val="00EE587B"/>
    <w:rsid w:val="00EE5A60"/>
    <w:rsid w:val="00EE5CD1"/>
    <w:rsid w:val="00EF3B5F"/>
    <w:rsid w:val="00EF5DE2"/>
    <w:rsid w:val="00EF64FE"/>
    <w:rsid w:val="00F000FD"/>
    <w:rsid w:val="00F004A9"/>
    <w:rsid w:val="00F00EC1"/>
    <w:rsid w:val="00F015F5"/>
    <w:rsid w:val="00F02552"/>
    <w:rsid w:val="00F050F8"/>
    <w:rsid w:val="00F06A85"/>
    <w:rsid w:val="00F07526"/>
    <w:rsid w:val="00F14A42"/>
    <w:rsid w:val="00F154A0"/>
    <w:rsid w:val="00F206EF"/>
    <w:rsid w:val="00F20EAE"/>
    <w:rsid w:val="00F23237"/>
    <w:rsid w:val="00F2370A"/>
    <w:rsid w:val="00F2549C"/>
    <w:rsid w:val="00F30168"/>
    <w:rsid w:val="00F30DC9"/>
    <w:rsid w:val="00F31F30"/>
    <w:rsid w:val="00F32AB6"/>
    <w:rsid w:val="00F3336C"/>
    <w:rsid w:val="00F33F8F"/>
    <w:rsid w:val="00F34EE3"/>
    <w:rsid w:val="00F369D9"/>
    <w:rsid w:val="00F36EF3"/>
    <w:rsid w:val="00F37702"/>
    <w:rsid w:val="00F40D46"/>
    <w:rsid w:val="00F4219E"/>
    <w:rsid w:val="00F427BE"/>
    <w:rsid w:val="00F454D6"/>
    <w:rsid w:val="00F45C39"/>
    <w:rsid w:val="00F45E84"/>
    <w:rsid w:val="00F54B44"/>
    <w:rsid w:val="00F55519"/>
    <w:rsid w:val="00F56872"/>
    <w:rsid w:val="00F56A0F"/>
    <w:rsid w:val="00F6206A"/>
    <w:rsid w:val="00F620A1"/>
    <w:rsid w:val="00F6340F"/>
    <w:rsid w:val="00F65CDA"/>
    <w:rsid w:val="00F669D6"/>
    <w:rsid w:val="00F71BD1"/>
    <w:rsid w:val="00F7361D"/>
    <w:rsid w:val="00F74234"/>
    <w:rsid w:val="00F759DC"/>
    <w:rsid w:val="00F819DB"/>
    <w:rsid w:val="00F82BED"/>
    <w:rsid w:val="00F82FE3"/>
    <w:rsid w:val="00F8362E"/>
    <w:rsid w:val="00F919D8"/>
    <w:rsid w:val="00F924D1"/>
    <w:rsid w:val="00F94A97"/>
    <w:rsid w:val="00F960A8"/>
    <w:rsid w:val="00F97FD6"/>
    <w:rsid w:val="00FA1AC8"/>
    <w:rsid w:val="00FA2A7B"/>
    <w:rsid w:val="00FA47B6"/>
    <w:rsid w:val="00FB08E4"/>
    <w:rsid w:val="00FB6AF8"/>
    <w:rsid w:val="00FC0DB8"/>
    <w:rsid w:val="00FC146F"/>
    <w:rsid w:val="00FC2D02"/>
    <w:rsid w:val="00FC32A0"/>
    <w:rsid w:val="00FC35EF"/>
    <w:rsid w:val="00FC3B85"/>
    <w:rsid w:val="00FC4221"/>
    <w:rsid w:val="00FC5696"/>
    <w:rsid w:val="00FD09A2"/>
    <w:rsid w:val="00FD0EAA"/>
    <w:rsid w:val="00FD1229"/>
    <w:rsid w:val="00FD1395"/>
    <w:rsid w:val="00FE0916"/>
    <w:rsid w:val="00FE1074"/>
    <w:rsid w:val="00FE25E0"/>
    <w:rsid w:val="00FE442A"/>
    <w:rsid w:val="00FE64DD"/>
    <w:rsid w:val="00FE6A7A"/>
    <w:rsid w:val="00FE7001"/>
    <w:rsid w:val="00FE78E6"/>
    <w:rsid w:val="00FF004E"/>
    <w:rsid w:val="00FF24D0"/>
    <w:rsid w:val="00FF3E91"/>
    <w:rsid w:val="00FF4800"/>
    <w:rsid w:val="00FF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9F9E0-6893-4365-BFEC-4F5D4048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39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n Fu</dc:creator>
  <cp:keywords/>
  <dc:description/>
  <cp:lastModifiedBy>YangXin Fu</cp:lastModifiedBy>
  <cp:revision>2</cp:revision>
  <dcterms:created xsi:type="dcterms:W3CDTF">2023-01-19T00:28:00Z</dcterms:created>
  <dcterms:modified xsi:type="dcterms:W3CDTF">2023-01-19T00:51:00Z</dcterms:modified>
</cp:coreProperties>
</file>